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2354EC" w14:textId="77777777" w:rsidR="00DA14A5" w:rsidRDefault="00DA14A5" w:rsidP="00DA14A5">
      <w:bookmarkStart w:id="0" w:name="_GoBack"/>
      <w:bookmarkEnd w:id="0"/>
    </w:p>
    <w:tbl>
      <w:tblPr>
        <w:tblW w:w="22286" w:type="dxa"/>
        <w:tblLayout w:type="fixed"/>
        <w:tblLook w:val="04A0" w:firstRow="1" w:lastRow="0" w:firstColumn="1" w:lastColumn="0" w:noHBand="0" w:noVBand="1"/>
      </w:tblPr>
      <w:tblGrid>
        <w:gridCol w:w="810"/>
        <w:gridCol w:w="4500"/>
        <w:gridCol w:w="2424"/>
        <w:gridCol w:w="456"/>
        <w:gridCol w:w="2762"/>
        <w:gridCol w:w="2098"/>
        <w:gridCol w:w="3708"/>
        <w:gridCol w:w="1080"/>
        <w:gridCol w:w="1903"/>
        <w:gridCol w:w="595"/>
        <w:gridCol w:w="595"/>
        <w:gridCol w:w="271"/>
        <w:gridCol w:w="271"/>
        <w:gridCol w:w="271"/>
        <w:gridCol w:w="271"/>
        <w:gridCol w:w="271"/>
      </w:tblGrid>
      <w:tr w:rsidR="00DA14A5" w:rsidRPr="00762840" w14:paraId="7B8CB65F" w14:textId="77777777" w:rsidTr="003E4BB8">
        <w:trPr>
          <w:gridAfter w:val="10"/>
          <w:wAfter w:w="9236" w:type="dxa"/>
          <w:trHeight w:val="936"/>
        </w:trPr>
        <w:tc>
          <w:tcPr>
            <w:tcW w:w="130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DA0BF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F67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able S1.</w:t>
            </w:r>
            <w:r w:rsidRPr="00AF67C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Arsenic-related genes in SAR11 genomes.  Manual BLASTP was used to search a database consisting of complete or nearly complete SAR11 genomes. Queries were representative genes involved in arsenic metabolism selected from the most closely related taxon available in NCBI, 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F67C2">
              <w:rPr>
                <w:rFonts w:ascii="Calibri" w:hAnsi="Calibri" w:cs="Calibri"/>
                <w:color w:val="000000"/>
                <w:sz w:val="20"/>
                <w:szCs w:val="20"/>
              </w:rPr>
              <w:t>g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lphaproteobacteria</w:t>
            </w:r>
            <w:r w:rsidRPr="00AF67C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Proteobacteria. An expect of 0.01 was used as the cutoff.  Hits below this threshold were manually inspected and scored as a positive if they were nearly full-length. </w:t>
            </w:r>
          </w:p>
        </w:tc>
      </w:tr>
      <w:tr w:rsidR="00DA14A5" w:rsidRPr="00762840" w14:paraId="65286282" w14:textId="77777777" w:rsidTr="003E4BB8">
        <w:trPr>
          <w:gridAfter w:val="10"/>
          <w:wAfter w:w="9236" w:type="dxa"/>
          <w:trHeight w:val="28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3D456F" w14:textId="77777777" w:rsidR="00DA14A5" w:rsidRPr="00AF67C2" w:rsidRDefault="00DA14A5" w:rsidP="003E4B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9D94F5" w14:textId="77777777" w:rsidR="00DA14A5" w:rsidRPr="00AF67C2" w:rsidRDefault="00DA14A5" w:rsidP="003E4B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ene Function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8487B" w14:textId="77777777" w:rsidR="00DA14A5" w:rsidRPr="00AF67C2" w:rsidRDefault="00DA14A5" w:rsidP="003E4B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Query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1697B" w14:textId="77777777" w:rsidR="00DA14A5" w:rsidRPr="00AF67C2" w:rsidRDefault="00DA14A5" w:rsidP="003E4BB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</w:tr>
      <w:tr w:rsidR="00DA14A5" w:rsidRPr="00762840" w14:paraId="6C6BD4D3" w14:textId="77777777" w:rsidTr="003E4BB8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7F25C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s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9AB29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rsenical pump-driving ATPase 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8016A" w14:textId="77777777" w:rsidR="00DA14A5" w:rsidRPr="00AF67C2" w:rsidRDefault="00DA14A5" w:rsidP="003E4BB8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nterococcus malodoratus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AF7DB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6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56D1" w14:textId="77777777" w:rsidR="00DA14A5" w:rsidRPr="00762840" w:rsidRDefault="00DA14A5" w:rsidP="003E4B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43A0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37B4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C16A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F539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4CF9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A7F3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F7A8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</w:tr>
      <w:tr w:rsidR="00DA14A5" w:rsidRPr="00762840" w14:paraId="4AC9C832" w14:textId="77777777" w:rsidTr="003E4BB8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098F6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s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90E61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Transmembrane carrier pum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96034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hewanella</w:t>
            </w: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C70E1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6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1961" w14:textId="77777777" w:rsidR="00DA14A5" w:rsidRPr="00762840" w:rsidRDefault="00DA14A5" w:rsidP="003E4B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71D2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63B3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9EC6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D61D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FB9D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A826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AC38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</w:tr>
      <w:tr w:rsidR="00DA14A5" w:rsidRPr="00762840" w14:paraId="1ADDB996" w14:textId="77777777" w:rsidTr="003E4BB8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1F6B6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s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28812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senate reductase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0037" w14:textId="77777777" w:rsidR="00DA14A5" w:rsidRPr="00AF67C2" w:rsidRDefault="00DA14A5" w:rsidP="003E4BB8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ctothiorhodospira sp. BSL-9</w:t>
            </w:r>
          </w:p>
        </w:tc>
        <w:tc>
          <w:tcPr>
            <w:tcW w:w="127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42A79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LMWcArsC detected in most Ia.3 strai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64C3" w14:textId="77777777" w:rsidR="00DA14A5" w:rsidRPr="00762840" w:rsidRDefault="00DA14A5" w:rsidP="003E4B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499C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A510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23E9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9E52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</w:tr>
      <w:tr w:rsidR="00DA14A5" w:rsidRPr="00762840" w14:paraId="05952699" w14:textId="77777777" w:rsidTr="003E4BB8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56477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s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C132F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Transcriptional repressor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89F69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E. coli </w:t>
            </w: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K12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82E80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6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C20C" w14:textId="77777777" w:rsidR="00DA14A5" w:rsidRPr="00762840" w:rsidRDefault="00DA14A5" w:rsidP="003E4B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2AEB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23B5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A248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8197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6B1B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97D8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F351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</w:tr>
      <w:tr w:rsidR="00DA14A5" w:rsidRPr="00762840" w14:paraId="579B284B" w14:textId="77777777" w:rsidTr="003E4BB8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66997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rrA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D8D91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respiratory arsenate reductase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A0A1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rA [</w:t>
            </w:r>
            <w:r w:rsidRPr="00AF67C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hewanella</w:t>
            </w: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p. ANA-3]</w:t>
            </w:r>
          </w:p>
        </w:tc>
        <w:tc>
          <w:tcPr>
            <w:tcW w:w="127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4018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hits to formate dehydrogenase, alpha subuni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9902" w14:textId="77777777" w:rsidR="00DA14A5" w:rsidRPr="00762840" w:rsidRDefault="00DA14A5" w:rsidP="003E4B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B5B9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456F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9B40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BD9E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</w:tr>
      <w:tr w:rsidR="00DA14A5" w:rsidRPr="00762840" w14:paraId="4297BE69" w14:textId="77777777" w:rsidTr="003E4BB8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5B38A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r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59D5C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respiratory arsenate reductase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29F60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rB [</w:t>
            </w:r>
            <w:r w:rsidRPr="00AF67C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hewanella</w:t>
            </w: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p. ANA-3]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8EE42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hit to fdxA</w:t>
            </w:r>
          </w:p>
        </w:tc>
        <w:tc>
          <w:tcPr>
            <w:tcW w:w="6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1F49" w14:textId="77777777" w:rsidR="00DA14A5" w:rsidRPr="00762840" w:rsidRDefault="00DA14A5" w:rsidP="003E4B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0E09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32EE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AF20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303A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CD20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3D55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D79E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</w:tr>
      <w:tr w:rsidR="00DA14A5" w:rsidRPr="00762840" w14:paraId="0EF6811C" w14:textId="77777777" w:rsidTr="003E4BB8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09F34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ioXSR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87EA8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FDB09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328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2A03D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ll two-component systems in these cells have other assigned </w:t>
            </w:r>
          </w:p>
          <w:p w14:paraId="778A384C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function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AA48" w14:textId="77777777" w:rsidR="00DA14A5" w:rsidRPr="00762840" w:rsidRDefault="00DA14A5" w:rsidP="003E4B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4A92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A8A4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</w:tr>
      <w:tr w:rsidR="00DA14A5" w:rsidRPr="00762840" w14:paraId="51FFDF13" w14:textId="77777777" w:rsidTr="003E4BB8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3C75F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io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443D4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senate reductase (azurin) large subunit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AFE51" w14:textId="77777777" w:rsidR="00DA14A5" w:rsidRPr="00AF67C2" w:rsidRDefault="00DA14A5" w:rsidP="003E4BB8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Herminiimonas arsenicoxydans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B759D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hits to fdhA</w:t>
            </w:r>
          </w:p>
        </w:tc>
        <w:tc>
          <w:tcPr>
            <w:tcW w:w="6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028B" w14:textId="77777777" w:rsidR="00DA14A5" w:rsidRPr="00762840" w:rsidRDefault="00DA14A5" w:rsidP="003E4B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67BD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7DF3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A745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F3A9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5BF5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9D5F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1768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</w:tr>
      <w:tr w:rsidR="00DA14A5" w:rsidRPr="00762840" w14:paraId="7839A1E1" w14:textId="77777777" w:rsidTr="003E4BB8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DC420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io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9F2DD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senate reductase (azurin) small subunit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6F010" w14:textId="77777777" w:rsidR="00DA14A5" w:rsidRPr="00AF67C2" w:rsidRDefault="00DA14A5" w:rsidP="003E4BB8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Herminiimonas arsenicoxydans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45F52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6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8788" w14:textId="77777777" w:rsidR="00DA14A5" w:rsidRPr="00762840" w:rsidRDefault="00DA14A5" w:rsidP="003E4B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55D5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95BC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2079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66E6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4E17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753C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776E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</w:tr>
      <w:tr w:rsidR="00DA14A5" w:rsidRPr="00762840" w14:paraId="5372CEA0" w14:textId="77777777" w:rsidTr="003E4BB8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43CA8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x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E60C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senite oxidase, phototrophic bacteria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16594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not in NCBI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2A51F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6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859A" w14:textId="77777777" w:rsidR="00DA14A5" w:rsidRPr="00762840" w:rsidRDefault="00DA14A5" w:rsidP="003E4B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6226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39BA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59F4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C720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D629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E44C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05C2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</w:tr>
      <w:tr w:rsidR="00DA14A5" w:rsidRPr="00762840" w14:paraId="28D787A3" w14:textId="77777777" w:rsidTr="003E4BB8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DA05F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rsH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E4AF4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senical resistance protein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E68F4" w14:textId="77777777" w:rsidR="00DA14A5" w:rsidRPr="00AF67C2" w:rsidRDefault="00DA14A5" w:rsidP="003E4BB8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Caulobacter segnis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D2B36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6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96E6" w14:textId="77777777" w:rsidR="00DA14A5" w:rsidRPr="00762840" w:rsidRDefault="00DA14A5" w:rsidP="003E4B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DF0E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EC55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6752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AB1A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D718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749B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43B0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</w:tr>
      <w:tr w:rsidR="00DA14A5" w:rsidRPr="00762840" w14:paraId="0909D270" w14:textId="77777777" w:rsidTr="003E4BB8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B43BD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sI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2AD75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s-C lyase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54ED4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Nostoc</w:t>
            </w: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nsArsI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DCF04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-terminus hits to </w:t>
            </w:r>
            <w:r w:rsidRPr="00AF67C2">
              <w:rPr>
                <w:sz w:val="18"/>
                <w:szCs w:val="18"/>
              </w:rPr>
              <w:t>CsdB</w:t>
            </w: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 all SAR11 genomes</w:t>
            </w:r>
          </w:p>
        </w:tc>
        <w:tc>
          <w:tcPr>
            <w:tcW w:w="6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A88A" w14:textId="77777777" w:rsidR="00DA14A5" w:rsidRPr="00762840" w:rsidRDefault="00DA14A5" w:rsidP="003E4B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9909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E57B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793A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5BDF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3D85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0A68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11A0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</w:tr>
      <w:tr w:rsidR="00DA14A5" w:rsidRPr="00762840" w14:paraId="579E2EEE" w14:textId="77777777" w:rsidTr="003E4BB8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AC5B6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sJ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FCBB4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MFS-type efflux pump ArsJ specific for 1-arseno-3-phosphoglycerate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6AA82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hydrothermal vent metagenome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80934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6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F0C6" w14:textId="77777777" w:rsidR="00DA14A5" w:rsidRPr="00762840" w:rsidRDefault="00DA14A5" w:rsidP="003E4B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B072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016C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5763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51EC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A63A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AA3B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64E3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</w:tr>
      <w:tr w:rsidR="00DA14A5" w:rsidRPr="00762840" w14:paraId="3A64B60A" w14:textId="77777777" w:rsidTr="003E4BB8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B51D3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rsK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050A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efflux transporter (As (III), roxarsone (III), methylarsenite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10E00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not in NCBI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2E6C5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6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0C6C" w14:textId="77777777" w:rsidR="00DA14A5" w:rsidRPr="00762840" w:rsidRDefault="00DA14A5" w:rsidP="003E4B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8AE9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FA44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D2A7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233D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BB72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C78D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3C78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</w:tr>
      <w:tr w:rsidR="00DA14A5" w:rsidRPr="00762840" w14:paraId="3D92EC60" w14:textId="77777777" w:rsidTr="003E4BB8">
        <w:trPr>
          <w:gridAfter w:val="8"/>
          <w:wAfter w:w="4448" w:type="dxa"/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6D95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s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0BFB4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senite methyltransferase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164F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olemya velum</w:t>
            </w: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gill symbiont</w:t>
            </w:r>
          </w:p>
        </w:tc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BE33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ost strains have a ubiquinone/menaquinone biosynthesis </w:t>
            </w:r>
          </w:p>
          <w:p w14:paraId="0EA07AC7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methyltransferase (UbiE) that is homologous to ArsM</w:t>
            </w:r>
          </w:p>
        </w:tc>
      </w:tr>
      <w:tr w:rsidR="00DA14A5" w:rsidRPr="00762840" w14:paraId="2F971AD1" w14:textId="77777777" w:rsidTr="003E4BB8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2EEAC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s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B277B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no function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68235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not in NCBI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E1400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6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41A8" w14:textId="77777777" w:rsidR="00DA14A5" w:rsidRPr="00762840" w:rsidRDefault="00DA14A5" w:rsidP="003E4B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9509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4D4A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F39E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9ECE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3DB3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AF0E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7A50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</w:tr>
      <w:tr w:rsidR="00DA14A5" w:rsidRPr="00762840" w14:paraId="3AC095E8" w14:textId="77777777" w:rsidTr="003E4BB8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C8FE7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rsO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971CD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flavin binding monooxygenase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F99FD" w14:textId="77777777" w:rsidR="00DA14A5" w:rsidRPr="00AF67C2" w:rsidRDefault="00DA14A5" w:rsidP="003E4BB8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treptomyces</w:t>
            </w:r>
          </w:p>
        </w:tc>
        <w:tc>
          <w:tcPr>
            <w:tcW w:w="115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37AEB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hits to TMAO oxidas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5486" w14:textId="77777777" w:rsidR="00DA14A5" w:rsidRPr="00762840" w:rsidRDefault="00DA14A5" w:rsidP="003E4B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79A4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3DB4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F3EA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2376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3C56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7A3E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</w:tr>
      <w:tr w:rsidR="00DA14A5" w:rsidRPr="00762840" w14:paraId="414FBDB6" w14:textId="77777777" w:rsidTr="003E4BB8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3C904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sP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348DE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efflux pum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F18C8" w14:textId="77777777" w:rsidR="00DA14A5" w:rsidRPr="00AF67C2" w:rsidRDefault="00DA14A5" w:rsidP="003E4BB8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hewenella</w:t>
            </w:r>
          </w:p>
        </w:tc>
        <w:tc>
          <w:tcPr>
            <w:tcW w:w="115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689F9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hits to TMA oxidas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DCB7" w14:textId="77777777" w:rsidR="00DA14A5" w:rsidRPr="00762840" w:rsidRDefault="00DA14A5" w:rsidP="003E4B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285B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F6AA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95CC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9C3C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7D91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005C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</w:tr>
      <w:tr w:rsidR="00DA14A5" w:rsidRPr="00762840" w14:paraId="3173186A" w14:textId="77777777" w:rsidTr="003E4BB8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C55C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s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36E3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thioredoxin reductase: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B5B7D" w14:textId="77777777" w:rsidR="00DA14A5" w:rsidRPr="00AF67C2" w:rsidRDefault="00DA14A5" w:rsidP="003E4BB8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hewenella</w:t>
            </w:r>
          </w:p>
        </w:tc>
        <w:tc>
          <w:tcPr>
            <w:tcW w:w="1301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186A6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most strains have HQ hits to trxB, thioredoxin reductas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9002" w14:textId="77777777" w:rsidR="00DA14A5" w:rsidRPr="00762840" w:rsidRDefault="00DA14A5" w:rsidP="003E4B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6063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90A1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4217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</w:tr>
      <w:tr w:rsidR="00DA14A5" w:rsidRPr="00762840" w14:paraId="70B88CB4" w14:textId="77777777" w:rsidTr="003E4BB8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C6CDB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rs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8D8EF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DNA-binding transcriptional repressor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73EB0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. coli</w:t>
            </w: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tr. K-12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B524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6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D954" w14:textId="77777777" w:rsidR="00DA14A5" w:rsidRPr="00762840" w:rsidRDefault="00DA14A5" w:rsidP="003E4BB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4EA6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F5B1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7AC4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8798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BC9D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D08A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217D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</w:tr>
      <w:tr w:rsidR="00DA14A5" w:rsidRPr="00762840" w14:paraId="6BD96D11" w14:textId="77777777" w:rsidTr="003E4BB8">
        <w:trPr>
          <w:gridAfter w:val="10"/>
          <w:wAfter w:w="9236" w:type="dxa"/>
          <w:trHeight w:val="28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FABC7D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Aox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1E0538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formate dehydrogenase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BAE7EB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inorhizobium</w:t>
            </w: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p. M14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601383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its to fdhA </w:t>
            </w:r>
          </w:p>
        </w:tc>
      </w:tr>
      <w:tr w:rsidR="00DA14A5" w:rsidRPr="00762840" w14:paraId="06AF5229" w14:textId="77777777" w:rsidTr="003E4BB8">
        <w:trPr>
          <w:trHeight w:val="288"/>
        </w:trPr>
        <w:tc>
          <w:tcPr>
            <w:tcW w:w="77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A1546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7C2">
              <w:rPr>
                <w:rFonts w:ascii="Calibri" w:hAnsi="Calibri" w:cs="Calibri"/>
                <w:color w:val="000000"/>
                <w:sz w:val="18"/>
                <w:szCs w:val="18"/>
              </w:rPr>
              <w:t>N.D.: Not Detected</w:t>
            </w:r>
          </w:p>
        </w:tc>
        <w:tc>
          <w:tcPr>
            <w:tcW w:w="3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C7B7" w14:textId="77777777" w:rsidR="00DA14A5" w:rsidRPr="00AF67C2" w:rsidRDefault="00DA14A5" w:rsidP="003E4B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948A" w14:textId="77777777" w:rsidR="00DA14A5" w:rsidRPr="00AF67C2" w:rsidRDefault="00DA14A5" w:rsidP="003E4BB8">
            <w:pPr>
              <w:rPr>
                <w:sz w:val="18"/>
                <w:szCs w:val="18"/>
              </w:rPr>
            </w:pPr>
          </w:p>
        </w:tc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62E7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F98E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9AEB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1D83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F2E5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1FE5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72D3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F24D" w14:textId="77777777" w:rsidR="00DA14A5" w:rsidRPr="00762840" w:rsidRDefault="00DA14A5" w:rsidP="003E4BB8">
            <w:pPr>
              <w:rPr>
                <w:sz w:val="20"/>
                <w:szCs w:val="20"/>
              </w:rPr>
            </w:pPr>
          </w:p>
        </w:tc>
      </w:tr>
    </w:tbl>
    <w:p w14:paraId="406CC26D" w14:textId="77777777" w:rsidR="0011747A" w:rsidRDefault="0011747A"/>
    <w:sectPr w:rsidR="0011747A" w:rsidSect="001203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trackRevisions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4A5"/>
    <w:rsid w:val="000764CA"/>
    <w:rsid w:val="000C05F7"/>
    <w:rsid w:val="000E3148"/>
    <w:rsid w:val="0011747A"/>
    <w:rsid w:val="00120311"/>
    <w:rsid w:val="00133BA8"/>
    <w:rsid w:val="002072AC"/>
    <w:rsid w:val="002947BD"/>
    <w:rsid w:val="00304D54"/>
    <w:rsid w:val="00412BE6"/>
    <w:rsid w:val="004A4616"/>
    <w:rsid w:val="00514C62"/>
    <w:rsid w:val="005C3E13"/>
    <w:rsid w:val="005E15EF"/>
    <w:rsid w:val="00711D6A"/>
    <w:rsid w:val="00720E45"/>
    <w:rsid w:val="00741A52"/>
    <w:rsid w:val="007D20D3"/>
    <w:rsid w:val="008C4AB6"/>
    <w:rsid w:val="00A61F04"/>
    <w:rsid w:val="00BB1D53"/>
    <w:rsid w:val="00BD24C0"/>
    <w:rsid w:val="00DA14A5"/>
    <w:rsid w:val="00E21819"/>
    <w:rsid w:val="00EB4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53851"/>
  <w15:chartTrackingRefBased/>
  <w15:docId w15:val="{E4392509-713D-4147-8CFB-CAAB2E022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9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9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Giovannoni</dc:creator>
  <cp:keywords/>
  <dc:description/>
  <cp:lastModifiedBy>Stephen Giovannoni</cp:lastModifiedBy>
  <cp:revision>2</cp:revision>
  <dcterms:created xsi:type="dcterms:W3CDTF">2019-01-28T20:39:00Z</dcterms:created>
  <dcterms:modified xsi:type="dcterms:W3CDTF">2019-01-29T01:18:00Z</dcterms:modified>
</cp:coreProperties>
</file>